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2F3" w:rsidRDefault="00C14771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8B52F3" w:rsidRPr="008B52F3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 Table</w:t>
      </w:r>
      <w:bookmarkStart w:id="0" w:name="_GoBack"/>
      <w:bookmarkEnd w:id="0"/>
      <w:r w:rsidR="008B52F3" w:rsidRPr="008B52F3">
        <w:rPr>
          <w:b/>
          <w:bCs/>
          <w:lang w:val="en-US"/>
        </w:rPr>
        <w:t xml:space="preserve">. Overview of detected genes involved in glioblastoma </w:t>
      </w:r>
      <w:r w:rsidR="008B52F3">
        <w:rPr>
          <w:b/>
          <w:bCs/>
          <w:lang w:val="en-US"/>
        </w:rPr>
        <w:t>of the different aberrant chromosomal regions comparing GSCs and CD133pos./CD15pos. cells by SNP array</w:t>
      </w:r>
    </w:p>
    <w:p w:rsidR="008B52F3" w:rsidRDefault="008B52F3" w:rsidP="008B52F3">
      <w:pPr>
        <w:rPr>
          <w:lang w:val="en-US"/>
        </w:rPr>
      </w:pPr>
    </w:p>
    <w:tbl>
      <w:tblPr>
        <w:tblW w:w="144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5"/>
        <w:gridCol w:w="2754"/>
        <w:gridCol w:w="1541"/>
        <w:gridCol w:w="1790"/>
        <w:gridCol w:w="5918"/>
        <w:gridCol w:w="973"/>
      </w:tblGrid>
      <w:tr w:rsidR="008B52F3" w:rsidRPr="008B52F3" w:rsidTr="008B52F3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Chromosomal </w:t>
            </w:r>
          </w:p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g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hysical position (Mb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NV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8B52F3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Described genes in association with glioblastoma</w:t>
            </w:r>
          </w:p>
        </w:tc>
        <w:tc>
          <w:tcPr>
            <w:tcW w:w="97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atient</w:t>
            </w:r>
          </w:p>
        </w:tc>
      </w:tr>
      <w:tr w:rsidR="008B52F3" w:rsidRPr="008B52F3" w:rsidTr="008B52F3">
        <w:trPr>
          <w:trHeight w:val="36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D133</w:t>
            </w:r>
            <w:r w:rsidRPr="008B52F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pos.</w:t>
            </w:r>
            <w:r w:rsidRPr="008B52F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/CD15</w:t>
            </w:r>
            <w:r w:rsidRPr="008B52F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de-DE"/>
              </w:rPr>
              <w:t>pos.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97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</w:tr>
      <w:tr w:rsidR="008B52F3" w:rsidRPr="008B52F3" w:rsidTr="008B52F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2p25.3-p2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2: 12,770 - 23,342,0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g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YC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8B52F3" w:rsidRPr="008B52F3" w:rsidTr="008B52F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2q11.2-q3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2: 100,169,935 - 242,783,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clonal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LRP18, RND3, ITGA6, MIR10B, AAMP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8B52F3" w:rsidRPr="008B52F3" w:rsidTr="008B52F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3q26.1-q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3: 168,081,696 - 197,851,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g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clonal g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RKCI, ECT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8B52F3" w:rsidRPr="008B52F3" w:rsidTr="008B52F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8q12.1-q2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8: 55,421,361 - 146,295,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clonal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AALC, ENPP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8B52F3" w:rsidRPr="008B52F3" w:rsidTr="008B52F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12p13.33-p13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12: 296,244 - 8,225,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osaic gain (1), </w:t>
            </w:r>
          </w:p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-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gain (1), </w:t>
            </w:r>
          </w:p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clonal gain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ANOG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1,4</w:t>
            </w:r>
          </w:p>
        </w:tc>
      </w:tr>
      <w:tr w:rsidR="008B52F3" w:rsidRPr="008B52F3" w:rsidTr="008B52F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14q11.2-q3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14: 20,511,672 - 107,285,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clonal g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clonal g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NDRG2, BMP4, DIO2, AKT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8B52F3" w:rsidRPr="008B52F3" w:rsidTr="008B52F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15q11.2-q2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15: 22,770,421 - 102,330,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clonal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IR211, ADAM10, CTSH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8B52F3" w:rsidRPr="008B52F3" w:rsidTr="008B52F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16p13.3-q2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16: 988,997 - 90,155,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clonal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MAPK3, PYCARD, RBL2, CX3CL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8B52F3" w:rsidRPr="008B52F3" w:rsidTr="008B52F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17p13.3-q2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17: 525 - 81,041,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- (2,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clonal gain (2,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</w:pPr>
            <w:r w:rsidRPr="008B52F3">
              <w:rPr>
                <w:rFonts w:ascii="Calibri" w:eastAsia="Times New Roman" w:hAnsi="Calibri" w:cs="Calibri"/>
                <w:i/>
                <w:iCs/>
                <w:color w:val="000000"/>
                <w:lang w:val="en-US" w:eastAsia="de-DE"/>
              </w:rPr>
              <w:t>CRK, TRPV1, TRPV2, ACLY, STAT3, GRN, MIR21, SLC9A3R1, SOCS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2,4</w:t>
            </w:r>
          </w:p>
        </w:tc>
      </w:tr>
      <w:tr w:rsidR="008B52F3" w:rsidRPr="008B52F3" w:rsidTr="008B52F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17p13.3-p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17: 525 - 25,663,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clonal g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AURKB, TP5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8B52F3" w:rsidRPr="008B52F3" w:rsidTr="008B52F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21q11.2-q2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21: 15,006,457 - 36,843,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clonal lo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LIG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B52F3" w:rsidRPr="008B52F3" w:rsidRDefault="008B52F3" w:rsidP="008B52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B52F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</w:tbl>
    <w:p w:rsidR="00B41992" w:rsidRDefault="00B41992" w:rsidP="008B52F3">
      <w:pPr>
        <w:rPr>
          <w:lang w:val="en-US"/>
        </w:rPr>
      </w:pPr>
    </w:p>
    <w:p w:rsidR="008B52F3" w:rsidRDefault="008B52F3" w:rsidP="008B52F3">
      <w:pPr>
        <w:rPr>
          <w:lang w:val="en-US"/>
        </w:rPr>
      </w:pPr>
      <w:r>
        <w:rPr>
          <w:lang w:val="en-US"/>
        </w:rPr>
        <w:t xml:space="preserve">Legend: </w:t>
      </w:r>
    </w:p>
    <w:p w:rsidR="008B52F3" w:rsidRDefault="008B52F3" w:rsidP="008B52F3">
      <w:pPr>
        <w:rPr>
          <w:lang w:val="en-US"/>
        </w:rPr>
      </w:pPr>
      <w:r>
        <w:rPr>
          <w:lang w:val="en-US"/>
        </w:rPr>
        <w:t xml:space="preserve">CNV: copy number variation </w:t>
      </w:r>
    </w:p>
    <w:p w:rsidR="008B52F3" w:rsidRPr="008B52F3" w:rsidRDefault="008B52F3" w:rsidP="008B52F3">
      <w:pPr>
        <w:rPr>
          <w:lang w:val="en-US"/>
        </w:rPr>
      </w:pPr>
      <w:r>
        <w:rPr>
          <w:lang w:val="en-US"/>
        </w:rPr>
        <w:t>-: no aberration</w:t>
      </w:r>
      <w:r w:rsidR="006A7B71">
        <w:rPr>
          <w:lang w:val="en-US"/>
        </w:rPr>
        <w:t xml:space="preserve"> detected</w:t>
      </w:r>
    </w:p>
    <w:sectPr w:rsidR="008B52F3" w:rsidRPr="008B52F3" w:rsidSect="008B52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2F3"/>
    <w:rsid w:val="006A7B71"/>
    <w:rsid w:val="008B52F3"/>
    <w:rsid w:val="00B41992"/>
    <w:rsid w:val="00C1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BCFF9"/>
  <w15:chartTrackingRefBased/>
  <w15:docId w15:val="{39F8A489-2958-40EE-8EDC-63A0156E7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24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enborn, Marco</dc:creator>
  <cp:keywords/>
  <dc:description/>
  <cp:lastModifiedBy>Wallenborn, Marco</cp:lastModifiedBy>
  <cp:revision>3</cp:revision>
  <dcterms:created xsi:type="dcterms:W3CDTF">2019-12-18T08:35:00Z</dcterms:created>
  <dcterms:modified xsi:type="dcterms:W3CDTF">2020-04-30T11:24:00Z</dcterms:modified>
</cp:coreProperties>
</file>